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671A9" w14:textId="1753C511" w:rsidR="006E1C05" w:rsidRPr="00F10942" w:rsidRDefault="00040DF2" w:rsidP="006E1C0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Table</w:t>
      </w:r>
      <w:r w:rsidRPr="00113A4B">
        <w:rPr>
          <w:rFonts w:ascii="Times New Roman" w:hAnsi="Times New Roman" w:cs="Times New Roman"/>
          <w:b/>
          <w:bCs/>
        </w:rPr>
        <w:t xml:space="preserve">. </w:t>
      </w:r>
      <w:r w:rsidRPr="002F28B5">
        <w:rPr>
          <w:rFonts w:ascii="Times New Roman" w:hAnsi="Times New Roman" w:cs="Times New Roman"/>
          <w:b/>
          <w:bCs/>
        </w:rPr>
        <w:t xml:space="preserve">Sensitivity analysis excluding pediatric surgery patients of patient characteristics associated </w:t>
      </w:r>
      <w:r w:rsidR="006E1C05">
        <w:rPr>
          <w:rFonts w:ascii="Times New Roman" w:hAnsi="Times New Roman" w:cs="Times New Roman"/>
          <w:b/>
          <w:bCs/>
        </w:rPr>
        <w:t xml:space="preserve">with an </w:t>
      </w:r>
      <w:r w:rsidR="006E1C05" w:rsidRPr="00F10942">
        <w:rPr>
          <w:rFonts w:ascii="Times New Roman" w:hAnsi="Times New Roman" w:cs="Times New Roman"/>
          <w:b/>
          <w:bCs/>
        </w:rPr>
        <w:t>in-person visit during COVID-19, compared to in-person visits before COVID-19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15"/>
        <w:gridCol w:w="1123"/>
        <w:gridCol w:w="1836"/>
        <w:gridCol w:w="1383"/>
      </w:tblGrid>
      <w:tr w:rsidR="00304A6F" w:rsidRPr="00A1766D" w14:paraId="764B355C" w14:textId="77777777" w:rsidTr="008E67F4">
        <w:tc>
          <w:tcPr>
            <w:tcW w:w="0" w:type="auto"/>
          </w:tcPr>
          <w:p w14:paraId="3052B6A8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70360E1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14:paraId="64C777F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14:paraId="5353645A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</w:tr>
      <w:tr w:rsidR="00304A6F" w:rsidRPr="00A1766D" w14:paraId="39003108" w14:textId="77777777" w:rsidTr="008E67F4">
        <w:tc>
          <w:tcPr>
            <w:tcW w:w="0" w:type="auto"/>
          </w:tcPr>
          <w:p w14:paraId="3E4B084D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0" w:type="auto"/>
          </w:tcPr>
          <w:p w14:paraId="5F8A51C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87131E3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993BA71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04A6F" w:rsidRPr="00A1766D" w14:paraId="45DEA3A4" w14:textId="77777777" w:rsidTr="008E67F4">
        <w:tc>
          <w:tcPr>
            <w:tcW w:w="0" w:type="auto"/>
          </w:tcPr>
          <w:p w14:paraId="5765CD15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77797BE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A939F52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 w14:paraId="5C53C210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</w:tr>
      <w:tr w:rsidR="00304A6F" w:rsidRPr="00A1766D" w14:paraId="05499A57" w14:textId="77777777" w:rsidTr="008E67F4">
        <w:tc>
          <w:tcPr>
            <w:tcW w:w="0" w:type="auto"/>
          </w:tcPr>
          <w:p w14:paraId="0938A1CC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0" w:type="auto"/>
          </w:tcPr>
          <w:p w14:paraId="5CA3D311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E529B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97E129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43FF49EA" w14:textId="77777777" w:rsidTr="008E67F4">
        <w:tc>
          <w:tcPr>
            <w:tcW w:w="0" w:type="auto"/>
          </w:tcPr>
          <w:p w14:paraId="73B2C149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 xml:space="preserve">  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>ispanic White</w:t>
            </w:r>
          </w:p>
        </w:tc>
        <w:tc>
          <w:tcPr>
            <w:tcW w:w="0" w:type="auto"/>
          </w:tcPr>
          <w:p w14:paraId="2BAE0AE0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4EE408D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35102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236B66B9" w14:textId="77777777" w:rsidTr="008E67F4">
        <w:tc>
          <w:tcPr>
            <w:tcW w:w="0" w:type="auto"/>
          </w:tcPr>
          <w:p w14:paraId="33C36E33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 xml:space="preserve">  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>ispanic Black</w:t>
            </w:r>
          </w:p>
        </w:tc>
        <w:tc>
          <w:tcPr>
            <w:tcW w:w="0" w:type="auto"/>
          </w:tcPr>
          <w:p w14:paraId="6B676C5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9B479A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1BAC0E74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304A6F" w:rsidRPr="00A1766D" w14:paraId="684D9E74" w14:textId="77777777" w:rsidTr="008E67F4">
        <w:tc>
          <w:tcPr>
            <w:tcW w:w="0" w:type="auto"/>
          </w:tcPr>
          <w:p w14:paraId="6A507B21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0" w:type="auto"/>
          </w:tcPr>
          <w:p w14:paraId="2C909C7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0" w:type="auto"/>
          </w:tcPr>
          <w:p w14:paraId="42CF8E9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0" w:type="auto"/>
          </w:tcPr>
          <w:p w14:paraId="2F9F3A3C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304A6F" w:rsidRPr="00A1766D" w14:paraId="036C03A0" w14:textId="77777777" w:rsidTr="008E67F4">
        <w:tc>
          <w:tcPr>
            <w:tcW w:w="0" w:type="auto"/>
          </w:tcPr>
          <w:p w14:paraId="04C4B444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/Unknown</w:t>
            </w:r>
          </w:p>
        </w:tc>
        <w:tc>
          <w:tcPr>
            <w:tcW w:w="0" w:type="auto"/>
          </w:tcPr>
          <w:p w14:paraId="09444C4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1C2FF74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</w:tcPr>
          <w:p w14:paraId="772DEEF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304A6F" w:rsidRPr="00A1766D" w14:paraId="1E956F33" w14:textId="77777777" w:rsidTr="008E67F4">
        <w:tc>
          <w:tcPr>
            <w:tcW w:w="0" w:type="auto"/>
          </w:tcPr>
          <w:p w14:paraId="61D3CF50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 language preferred</w:t>
            </w:r>
          </w:p>
        </w:tc>
        <w:tc>
          <w:tcPr>
            <w:tcW w:w="0" w:type="auto"/>
          </w:tcPr>
          <w:p w14:paraId="15C52720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477AC22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4B772F9A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304A6F" w:rsidRPr="00A1766D" w14:paraId="0D3C37FB" w14:textId="77777777" w:rsidTr="008E67F4">
        <w:tc>
          <w:tcPr>
            <w:tcW w:w="0" w:type="auto"/>
          </w:tcPr>
          <w:p w14:paraId="65D7B15F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yer</w:t>
            </w:r>
          </w:p>
        </w:tc>
        <w:tc>
          <w:tcPr>
            <w:tcW w:w="0" w:type="auto"/>
          </w:tcPr>
          <w:p w14:paraId="1EBC6C0B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89B65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25FBDA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60EACD76" w14:textId="77777777" w:rsidTr="008E67F4">
        <w:tc>
          <w:tcPr>
            <w:tcW w:w="0" w:type="auto"/>
          </w:tcPr>
          <w:p w14:paraId="5A3C5879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care</w:t>
            </w:r>
          </w:p>
        </w:tc>
        <w:tc>
          <w:tcPr>
            <w:tcW w:w="0" w:type="auto"/>
          </w:tcPr>
          <w:p w14:paraId="581AEDF3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1C2774D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B5093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3896CF08" w14:textId="77777777" w:rsidTr="008E67F4">
        <w:tc>
          <w:tcPr>
            <w:tcW w:w="0" w:type="auto"/>
          </w:tcPr>
          <w:p w14:paraId="2AD9162A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caid</w:t>
            </w:r>
          </w:p>
        </w:tc>
        <w:tc>
          <w:tcPr>
            <w:tcW w:w="0" w:type="auto"/>
          </w:tcPr>
          <w:p w14:paraId="65340B1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189B7124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</w:tcPr>
          <w:p w14:paraId="1E50337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304A6F" w:rsidRPr="00A1766D" w14:paraId="12020900" w14:textId="77777777" w:rsidTr="008E67F4">
        <w:tc>
          <w:tcPr>
            <w:tcW w:w="0" w:type="auto"/>
          </w:tcPr>
          <w:p w14:paraId="0C912D17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ivate</w:t>
            </w:r>
          </w:p>
        </w:tc>
        <w:tc>
          <w:tcPr>
            <w:tcW w:w="0" w:type="auto"/>
          </w:tcPr>
          <w:p w14:paraId="387B9443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77F39E0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5803AFD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304A6F" w:rsidRPr="00A1766D" w14:paraId="6893B2DF" w14:textId="77777777" w:rsidTr="008E67F4">
        <w:tc>
          <w:tcPr>
            <w:tcW w:w="0" w:type="auto"/>
          </w:tcPr>
          <w:p w14:paraId="731FF553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</w:tcPr>
          <w:p w14:paraId="2C13776D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</w:tcPr>
          <w:p w14:paraId="01D95742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09F53D7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</w:tr>
      <w:tr w:rsidR="00304A6F" w:rsidRPr="00A1766D" w14:paraId="1E5A5F1C" w14:textId="77777777" w:rsidTr="008E67F4">
        <w:tc>
          <w:tcPr>
            <w:tcW w:w="0" w:type="auto"/>
          </w:tcPr>
          <w:p w14:paraId="05420200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I Group</w:t>
            </w:r>
          </w:p>
        </w:tc>
        <w:tc>
          <w:tcPr>
            <w:tcW w:w="0" w:type="auto"/>
          </w:tcPr>
          <w:p w14:paraId="505361DC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DE270A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8C769C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7A1F1BFF" w14:textId="77777777" w:rsidTr="008E67F4">
        <w:tc>
          <w:tcPr>
            <w:tcW w:w="0" w:type="auto"/>
          </w:tcPr>
          <w:p w14:paraId="0BFF6475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op-tier</w:t>
            </w:r>
          </w:p>
        </w:tc>
        <w:tc>
          <w:tcPr>
            <w:tcW w:w="0" w:type="auto"/>
          </w:tcPr>
          <w:p w14:paraId="5FBD813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04131B5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0C6B7C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58E98A78" w14:textId="77777777" w:rsidTr="008E67F4">
        <w:tc>
          <w:tcPr>
            <w:tcW w:w="0" w:type="auto"/>
          </w:tcPr>
          <w:p w14:paraId="1681F7AE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d-tier</w:t>
            </w:r>
          </w:p>
        </w:tc>
        <w:tc>
          <w:tcPr>
            <w:tcW w:w="0" w:type="auto"/>
          </w:tcPr>
          <w:p w14:paraId="1307935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24AD701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14:paraId="2CB1EE42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304A6F" w:rsidRPr="00A1766D" w14:paraId="3EAA7958" w14:textId="77777777" w:rsidTr="008E67F4">
        <w:tc>
          <w:tcPr>
            <w:tcW w:w="0" w:type="auto"/>
          </w:tcPr>
          <w:p w14:paraId="1271F2DE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er-tier</w:t>
            </w:r>
          </w:p>
        </w:tc>
        <w:tc>
          <w:tcPr>
            <w:tcW w:w="0" w:type="auto"/>
          </w:tcPr>
          <w:p w14:paraId="387ED6E3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5068AB1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1703AC6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304A6F" w:rsidRPr="00A1766D" w14:paraId="622E363E" w14:textId="77777777" w:rsidTr="008E67F4">
        <w:tc>
          <w:tcPr>
            <w:tcW w:w="0" w:type="auto"/>
          </w:tcPr>
          <w:p w14:paraId="2CFE028F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Distance, mi)</w:t>
            </w:r>
          </w:p>
        </w:tc>
        <w:tc>
          <w:tcPr>
            <w:tcW w:w="0" w:type="auto"/>
          </w:tcPr>
          <w:p w14:paraId="27B4ED6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6304973B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422A943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304A6F" w:rsidRPr="00A1766D" w14:paraId="0E5B75ED" w14:textId="77777777" w:rsidTr="008E67F4">
        <w:tc>
          <w:tcPr>
            <w:tcW w:w="0" w:type="auto"/>
          </w:tcPr>
          <w:p w14:paraId="21E3DE8A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hart Activated</w:t>
            </w:r>
          </w:p>
        </w:tc>
        <w:tc>
          <w:tcPr>
            <w:tcW w:w="0" w:type="auto"/>
          </w:tcPr>
          <w:p w14:paraId="3DDD0AD5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63F557C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56357BA8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304A6F" w:rsidRPr="00A1766D" w14:paraId="28C47129" w14:textId="77777777" w:rsidTr="008E67F4">
        <w:tc>
          <w:tcPr>
            <w:tcW w:w="0" w:type="auto"/>
          </w:tcPr>
          <w:p w14:paraId="65C7CD67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alty</w:t>
            </w:r>
          </w:p>
        </w:tc>
        <w:tc>
          <w:tcPr>
            <w:tcW w:w="0" w:type="auto"/>
          </w:tcPr>
          <w:p w14:paraId="3D1FCD1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0CFCE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54EC6D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4868C7F4" w14:textId="77777777" w:rsidTr="008E67F4">
        <w:tc>
          <w:tcPr>
            <w:tcW w:w="0" w:type="auto"/>
          </w:tcPr>
          <w:p w14:paraId="1336096A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reast</w:t>
            </w:r>
          </w:p>
        </w:tc>
        <w:tc>
          <w:tcPr>
            <w:tcW w:w="0" w:type="auto"/>
          </w:tcPr>
          <w:p w14:paraId="1B13E0FB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64AABCD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051C9FFD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304A6F" w:rsidRPr="00A1766D" w14:paraId="2BE3F1DC" w14:textId="77777777" w:rsidTr="008E67F4">
        <w:tc>
          <w:tcPr>
            <w:tcW w:w="0" w:type="auto"/>
          </w:tcPr>
          <w:p w14:paraId="76CBA8D0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olorectal</w:t>
            </w:r>
          </w:p>
        </w:tc>
        <w:tc>
          <w:tcPr>
            <w:tcW w:w="0" w:type="auto"/>
          </w:tcPr>
          <w:p w14:paraId="7E183735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0" w:type="auto"/>
          </w:tcPr>
          <w:p w14:paraId="020AF201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78F2CCAD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304A6F" w:rsidRPr="00A1766D" w14:paraId="427D725C" w14:textId="77777777" w:rsidTr="008E67F4">
        <w:tc>
          <w:tcPr>
            <w:tcW w:w="0" w:type="auto"/>
          </w:tcPr>
          <w:p w14:paraId="62C256E4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ardiothoracic</w:t>
            </w:r>
          </w:p>
        </w:tc>
        <w:tc>
          <w:tcPr>
            <w:tcW w:w="0" w:type="auto"/>
          </w:tcPr>
          <w:p w14:paraId="548C5E1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0" w:type="auto"/>
          </w:tcPr>
          <w:p w14:paraId="28027C7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26D881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304A6F" w:rsidRPr="00A1766D" w14:paraId="5E06707F" w14:textId="77777777" w:rsidTr="008E67F4">
        <w:tc>
          <w:tcPr>
            <w:tcW w:w="0" w:type="auto"/>
          </w:tcPr>
          <w:p w14:paraId="61990012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General</w:t>
            </w:r>
          </w:p>
        </w:tc>
        <w:tc>
          <w:tcPr>
            <w:tcW w:w="0" w:type="auto"/>
          </w:tcPr>
          <w:p w14:paraId="45A4ABC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595EA0B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E48B23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A6F" w:rsidRPr="00A1766D" w14:paraId="78095F02" w14:textId="77777777" w:rsidTr="008E67F4">
        <w:tc>
          <w:tcPr>
            <w:tcW w:w="0" w:type="auto"/>
          </w:tcPr>
          <w:p w14:paraId="3816A89B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/Bariatric</w:t>
            </w:r>
          </w:p>
        </w:tc>
        <w:tc>
          <w:tcPr>
            <w:tcW w:w="0" w:type="auto"/>
          </w:tcPr>
          <w:p w14:paraId="584F0E6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6BE9A724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DBE02B7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04A6F" w:rsidRPr="00A1766D" w14:paraId="4471675C" w14:textId="77777777" w:rsidTr="008E67F4">
        <w:tc>
          <w:tcPr>
            <w:tcW w:w="0" w:type="auto"/>
          </w:tcPr>
          <w:p w14:paraId="1A8ECC09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ncology</w:t>
            </w:r>
          </w:p>
        </w:tc>
        <w:tc>
          <w:tcPr>
            <w:tcW w:w="0" w:type="auto"/>
          </w:tcPr>
          <w:p w14:paraId="733635EE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14:paraId="01BFE24D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39595AB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304A6F" w:rsidRPr="00A1766D" w14:paraId="7ED8BA45" w14:textId="77777777" w:rsidTr="008E67F4">
        <w:tc>
          <w:tcPr>
            <w:tcW w:w="0" w:type="auto"/>
          </w:tcPr>
          <w:p w14:paraId="4D970A10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ransplant</w:t>
            </w:r>
          </w:p>
        </w:tc>
        <w:tc>
          <w:tcPr>
            <w:tcW w:w="0" w:type="auto"/>
          </w:tcPr>
          <w:p w14:paraId="3669F941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1A8C0C9B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09CC4F8F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304A6F" w:rsidRPr="00A1766D" w14:paraId="5F063F73" w14:textId="77777777" w:rsidTr="008E67F4">
        <w:tc>
          <w:tcPr>
            <w:tcW w:w="0" w:type="auto"/>
          </w:tcPr>
          <w:p w14:paraId="5B6ED44A" w14:textId="77777777" w:rsidR="00304A6F" w:rsidRPr="00A1766D" w:rsidRDefault="00304A6F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ascular</w:t>
            </w:r>
          </w:p>
        </w:tc>
        <w:tc>
          <w:tcPr>
            <w:tcW w:w="0" w:type="auto"/>
          </w:tcPr>
          <w:p w14:paraId="45D2F206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0" w:type="auto"/>
          </w:tcPr>
          <w:p w14:paraId="489BB389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14:paraId="18436311" w14:textId="77777777" w:rsidR="00304A6F" w:rsidRPr="00A1766D" w:rsidRDefault="00304A6F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</w:tbl>
    <w:p w14:paraId="0DBCF7B8" w14:textId="77777777" w:rsidR="00040DF2" w:rsidRPr="00113A4B" w:rsidRDefault="00040DF2" w:rsidP="00040DF2">
      <w:pPr>
        <w:spacing w:line="480" w:lineRule="auto"/>
        <w:rPr>
          <w:rFonts w:ascii="Times New Roman" w:hAnsi="Times New Roman" w:cs="Times New Roman"/>
        </w:rPr>
      </w:pPr>
      <w:r w:rsidRPr="00113A4B">
        <w:rPr>
          <w:rFonts w:ascii="Times New Roman" w:hAnsi="Times New Roman" w:cs="Times New Roman"/>
        </w:rPr>
        <w:t>DCI = distressed communities index, MIS = minimally invasive surgery</w:t>
      </w:r>
    </w:p>
    <w:p w14:paraId="257818A0" w14:textId="77777777" w:rsidR="00040DF2" w:rsidRDefault="00040DF2" w:rsidP="00040DF2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0B55703E" w14:textId="77777777" w:rsidR="00040DF2" w:rsidRDefault="00040DF2" w:rsidP="00040DF2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sectPr w:rsidR="00040DF2" w:rsidSect="00364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DF2"/>
    <w:rsid w:val="00040DF2"/>
    <w:rsid w:val="00074CE7"/>
    <w:rsid w:val="00085BEC"/>
    <w:rsid w:val="000F4763"/>
    <w:rsid w:val="00127604"/>
    <w:rsid w:val="00162FFB"/>
    <w:rsid w:val="00181DAA"/>
    <w:rsid w:val="001A13A5"/>
    <w:rsid w:val="001C3FE8"/>
    <w:rsid w:val="001D150F"/>
    <w:rsid w:val="001D1B41"/>
    <w:rsid w:val="001D62A2"/>
    <w:rsid w:val="0021450D"/>
    <w:rsid w:val="00282A04"/>
    <w:rsid w:val="0029266C"/>
    <w:rsid w:val="00294D91"/>
    <w:rsid w:val="002A6DE9"/>
    <w:rsid w:val="002D23AB"/>
    <w:rsid w:val="002D7E80"/>
    <w:rsid w:val="002E6D6C"/>
    <w:rsid w:val="0030137E"/>
    <w:rsid w:val="00304A6F"/>
    <w:rsid w:val="0036379F"/>
    <w:rsid w:val="0036468D"/>
    <w:rsid w:val="00387671"/>
    <w:rsid w:val="003921FD"/>
    <w:rsid w:val="003E7380"/>
    <w:rsid w:val="003F2228"/>
    <w:rsid w:val="00412366"/>
    <w:rsid w:val="00431C73"/>
    <w:rsid w:val="00444648"/>
    <w:rsid w:val="00452C33"/>
    <w:rsid w:val="004667F0"/>
    <w:rsid w:val="004719A8"/>
    <w:rsid w:val="004A170A"/>
    <w:rsid w:val="004E24AD"/>
    <w:rsid w:val="004F54FE"/>
    <w:rsid w:val="00596C63"/>
    <w:rsid w:val="005E099E"/>
    <w:rsid w:val="005E3627"/>
    <w:rsid w:val="0060094A"/>
    <w:rsid w:val="006157FF"/>
    <w:rsid w:val="00662BAA"/>
    <w:rsid w:val="006C6EBF"/>
    <w:rsid w:val="006E1C05"/>
    <w:rsid w:val="00734909"/>
    <w:rsid w:val="00740D17"/>
    <w:rsid w:val="00751D19"/>
    <w:rsid w:val="007D3159"/>
    <w:rsid w:val="007E730C"/>
    <w:rsid w:val="00823782"/>
    <w:rsid w:val="0086454F"/>
    <w:rsid w:val="008821D6"/>
    <w:rsid w:val="00893249"/>
    <w:rsid w:val="008D7DE4"/>
    <w:rsid w:val="00901E42"/>
    <w:rsid w:val="00902EA2"/>
    <w:rsid w:val="00905A99"/>
    <w:rsid w:val="00924A8A"/>
    <w:rsid w:val="009342A0"/>
    <w:rsid w:val="009734CD"/>
    <w:rsid w:val="009B447C"/>
    <w:rsid w:val="009C5C38"/>
    <w:rsid w:val="00A00387"/>
    <w:rsid w:val="00A56690"/>
    <w:rsid w:val="00AA360F"/>
    <w:rsid w:val="00AB404A"/>
    <w:rsid w:val="00AE159D"/>
    <w:rsid w:val="00B043FA"/>
    <w:rsid w:val="00B44E1C"/>
    <w:rsid w:val="00B95B73"/>
    <w:rsid w:val="00C32EBA"/>
    <w:rsid w:val="00D323FA"/>
    <w:rsid w:val="00D34125"/>
    <w:rsid w:val="00D7503B"/>
    <w:rsid w:val="00D770C2"/>
    <w:rsid w:val="00DB6574"/>
    <w:rsid w:val="00E10D9E"/>
    <w:rsid w:val="00E25EA1"/>
    <w:rsid w:val="00E26EE4"/>
    <w:rsid w:val="00E3140A"/>
    <w:rsid w:val="00E31F81"/>
    <w:rsid w:val="00E70AAD"/>
    <w:rsid w:val="00EA221F"/>
    <w:rsid w:val="00EE1181"/>
    <w:rsid w:val="00F53DD6"/>
    <w:rsid w:val="00F65EC7"/>
    <w:rsid w:val="00FC38C5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494BE"/>
  <w14:defaultImageDpi w14:val="32767"/>
  <w15:chartTrackingRefBased/>
  <w15:docId w15:val="{0C6B2E47-28DD-B243-B6BC-2C9D647C7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0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DF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attimore</dc:creator>
  <cp:keywords/>
  <dc:description/>
  <cp:lastModifiedBy>Courtney Lattimore</cp:lastModifiedBy>
  <cp:revision>3</cp:revision>
  <dcterms:created xsi:type="dcterms:W3CDTF">2021-08-24T15:43:00Z</dcterms:created>
  <dcterms:modified xsi:type="dcterms:W3CDTF">2021-09-01T13:56:00Z</dcterms:modified>
</cp:coreProperties>
</file>